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2"/>
        <w:tblW w:w="907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3969"/>
        <w:gridCol w:w="3969"/>
      </w:tblGrid>
      <w:tr w:rsidR="001A5FFD" w:rsidRPr="002D6C86" w14:paraId="2B0A6689" w14:textId="77777777" w:rsidTr="00997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ACAC27" w14:textId="21D97C61" w:rsidR="001A5FFD" w:rsidRPr="002D6C86" w:rsidRDefault="004F058B" w:rsidP="0004612F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Fold and i</w:t>
            </w:r>
            <w:r w:rsidR="00A946E7" w:rsidRPr="002D6C86">
              <w:rPr>
                <w:rFonts w:ascii="Times New Roman" w:hAnsi="Times New Roman" w:cs="Times New Roman"/>
                <w:sz w:val="22"/>
              </w:rPr>
              <w:t>teration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5529E2" w14:textId="0AADCD64" w:rsidR="001A5FFD" w:rsidRPr="002D6C86" w:rsidRDefault="001A5FFD" w:rsidP="003438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PR curve</w:t>
            </w:r>
          </w:p>
        </w:tc>
        <w:tc>
          <w:tcPr>
            <w:tcW w:w="3969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34BB83" w14:textId="48AD3039" w:rsidR="001A5FFD" w:rsidRPr="002D6C86" w:rsidRDefault="001A5FFD" w:rsidP="0034381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ROC curve</w:t>
            </w:r>
          </w:p>
        </w:tc>
      </w:tr>
      <w:tr w:rsidR="001A5FFD" w:rsidRPr="002D6C86" w14:paraId="70BBB550" w14:textId="77777777" w:rsidTr="00997B02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90C565C" w14:textId="1CE0223C" w:rsidR="001A5FFD" w:rsidRPr="002D6C86" w:rsidRDefault="00A946E7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bCs w:val="0"/>
                <w:sz w:val="22"/>
              </w:rPr>
              <w:t>Fold 2 of iteration 1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A40D6" w14:textId="793D0F34" w:rsidR="00DA09BC" w:rsidRPr="002D6C86" w:rsidRDefault="00DA09BC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A)</w:t>
            </w:r>
          </w:p>
          <w:p w14:paraId="7959D0EC" w14:textId="61EF4D29" w:rsidR="00DA09BC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2D6C86">
              <w:rPr>
                <w:rFonts w:cs="Times New Roman"/>
                <w:noProof/>
                <w:sz w:val="22"/>
              </w:rPr>
              <w:drawing>
                <wp:inline distT="0" distB="0" distL="0" distR="0" wp14:anchorId="3470163B" wp14:editId="437174C5">
                  <wp:extent cx="2052000" cy="1368000"/>
                  <wp:effectExtent l="0" t="0" r="5715" b="3810"/>
                  <wp:docPr id="21" name="그림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그림 21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A1B1F" w14:textId="34B13BD0" w:rsidR="001A5FFD" w:rsidRPr="002D6C86" w:rsidRDefault="00DA09BC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sz w:val="22"/>
              </w:rPr>
              <w:t>(B)</w:t>
            </w:r>
          </w:p>
          <w:p w14:paraId="05B0F535" w14:textId="07D07F7B" w:rsidR="00DA09BC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4B73486" wp14:editId="038CFE67">
                  <wp:extent cx="2052000" cy="1368000"/>
                  <wp:effectExtent l="0" t="0" r="5715" b="3810"/>
                  <wp:docPr id="22" name="그림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그림 22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5FFD" w:rsidRPr="002D6C86" w14:paraId="055389C6" w14:textId="77777777" w:rsidTr="00997B02">
        <w:tblPrEx>
          <w:tblCellMar>
            <w:left w:w="99" w:type="dxa"/>
            <w:right w:w="9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27ADB4" w14:textId="1DDA4130" w:rsidR="00A946E7" w:rsidRPr="002D6C86" w:rsidRDefault="00A946E7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Cs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 1 of iteration 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61BC5" w14:textId="77777777" w:rsidR="00DA09BC" w:rsidRPr="002D6C86" w:rsidRDefault="00DA09BC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C)</w:t>
            </w:r>
          </w:p>
          <w:p w14:paraId="493FC51B" w14:textId="569B42D4" w:rsidR="001A5FFD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1D5FA5F8" wp14:editId="01EF8A6C">
                  <wp:extent cx="2052000" cy="1368000"/>
                  <wp:effectExtent l="0" t="0" r="5715" b="3810"/>
                  <wp:docPr id="23" name="그림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그림 23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19C92" w14:textId="77777777" w:rsidR="00DA09BC" w:rsidRPr="002D6C86" w:rsidRDefault="00DA09BC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D)</w:t>
            </w:r>
          </w:p>
          <w:p w14:paraId="2E797A3F" w14:textId="77CD8CA4" w:rsidR="001A5FFD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3996165" wp14:editId="134CBE9A">
                  <wp:extent cx="2052000" cy="1368000"/>
                  <wp:effectExtent l="0" t="0" r="5715" b="3810"/>
                  <wp:docPr id="31" name="그림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그림 31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5FFD" w:rsidRPr="002D6C86" w14:paraId="74F14031" w14:textId="77777777" w:rsidTr="00997B02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0D91DF5" w14:textId="5C514AF1" w:rsidR="00A946E7" w:rsidRPr="002D6C86" w:rsidRDefault="00A946E7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 2 of iteration 2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F7917F" w14:textId="77777777" w:rsidR="00DA09BC" w:rsidRPr="002D6C86" w:rsidRDefault="00DA09BC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E)</w:t>
            </w:r>
          </w:p>
          <w:p w14:paraId="545F4693" w14:textId="132A81EB" w:rsidR="001A5FFD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0C6C4C6" wp14:editId="5BCDF022">
                  <wp:extent cx="2052000" cy="1368000"/>
                  <wp:effectExtent l="0" t="0" r="5715" b="3810"/>
                  <wp:docPr id="24" name="그림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그림 2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74BB5" w14:textId="77777777" w:rsidR="00DA09BC" w:rsidRPr="002D6C86" w:rsidRDefault="00DA09BC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F)</w:t>
            </w:r>
          </w:p>
          <w:p w14:paraId="662357EE" w14:textId="3A581FE2" w:rsidR="001A5FFD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1CBE4AF" wp14:editId="4B12E735">
                  <wp:extent cx="2052000" cy="1368000"/>
                  <wp:effectExtent l="0" t="0" r="5715" b="3810"/>
                  <wp:docPr id="32" name="그림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그림 32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5FFD" w:rsidRPr="002D6C86" w14:paraId="30FE9471" w14:textId="77777777" w:rsidTr="00997B02">
        <w:tblPrEx>
          <w:tblCellMar>
            <w:left w:w="99" w:type="dxa"/>
            <w:right w:w="9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63885DE" w14:textId="73F45796" w:rsidR="001A5FFD" w:rsidRPr="002D6C86" w:rsidRDefault="001A5FFD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</w:t>
            </w:r>
            <w:r w:rsidR="00DD3482"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9E5C25" w:rsidRPr="002D6C86">
              <w:rPr>
                <w:rFonts w:ascii="Times New Roman" w:hAnsi="Times New Roman" w:cs="Times New Roman"/>
                <w:b w:val="0"/>
                <w:sz w:val="22"/>
              </w:rPr>
              <w:t xml:space="preserve">1 </w:t>
            </w:r>
            <w:r w:rsidR="009E5C25" w:rsidRPr="002D6C86">
              <w:rPr>
                <w:rFonts w:ascii="Times New Roman" w:hAnsi="Times New Roman" w:cs="Times New Roman" w:hint="eastAsia"/>
                <w:b w:val="0"/>
                <w:sz w:val="22"/>
              </w:rPr>
              <w:t>of iteration 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46D45B" w14:textId="77777777" w:rsidR="00DA09BC" w:rsidRPr="002D6C86" w:rsidRDefault="00DA09BC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G)</w:t>
            </w:r>
          </w:p>
          <w:p w14:paraId="21748F69" w14:textId="49E7D75C" w:rsidR="001A5FFD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E3DBE2F" wp14:editId="45ACD934">
                  <wp:extent cx="2052000" cy="1368000"/>
                  <wp:effectExtent l="0" t="0" r="5715" b="3810"/>
                  <wp:docPr id="25" name="그림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그림 25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81200" w14:textId="77777777" w:rsidR="00DA09BC" w:rsidRPr="002D6C86" w:rsidRDefault="00DA09BC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t>(H)</w:t>
            </w:r>
          </w:p>
          <w:p w14:paraId="0FAE68FE" w14:textId="4E6C8403" w:rsidR="001A5FFD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34115409" wp14:editId="39A6CFB6">
                  <wp:extent cx="2052000" cy="1368000"/>
                  <wp:effectExtent l="0" t="0" r="5715" b="3810"/>
                  <wp:docPr id="33" name="그림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그림 33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6D5" w:rsidRPr="002D6C86" w14:paraId="5552CBF3" w14:textId="77777777" w:rsidTr="00997B02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65C4E8C" w14:textId="4682E165" w:rsidR="000A56D5" w:rsidRPr="002D6C86" w:rsidRDefault="000A56D5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/>
                <w:b w:val="0"/>
                <w:sz w:val="22"/>
              </w:rPr>
              <w:t>Fold</w:t>
            </w:r>
            <w:r w:rsidR="009E5C25"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2 of iteration 3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BF73B" w14:textId="77777777" w:rsidR="000A56D5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I)</w:t>
            </w:r>
          </w:p>
          <w:p w14:paraId="1E3E1259" w14:textId="7B26EA1B" w:rsidR="00D76C8A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lastRenderedPageBreak/>
              <w:drawing>
                <wp:inline distT="0" distB="0" distL="0" distR="0" wp14:anchorId="1EF0119C" wp14:editId="46AC2F63">
                  <wp:extent cx="2052000" cy="1368000"/>
                  <wp:effectExtent l="0" t="0" r="5715" b="3810"/>
                  <wp:docPr id="26" name="그림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그림 26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013252" w14:textId="77777777" w:rsidR="000A56D5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lastRenderedPageBreak/>
              <w:t>(</w:t>
            </w:r>
            <w:r w:rsidRPr="002D6C86">
              <w:rPr>
                <w:rFonts w:ascii="Times New Roman" w:hAnsi="Times New Roman" w:cs="Times New Roman"/>
                <w:noProof/>
                <w:sz w:val="22"/>
              </w:rPr>
              <w:t>J)</w:t>
            </w:r>
          </w:p>
          <w:p w14:paraId="4E52B0BB" w14:textId="33EBBFA7" w:rsidR="00D76C8A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lastRenderedPageBreak/>
              <w:drawing>
                <wp:inline distT="0" distB="0" distL="0" distR="0" wp14:anchorId="76244587" wp14:editId="3C26B55F">
                  <wp:extent cx="2052000" cy="1368000"/>
                  <wp:effectExtent l="0" t="0" r="5715" b="3810"/>
                  <wp:docPr id="34" name="그림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그림 34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6D5" w:rsidRPr="002D6C86" w14:paraId="5DB1481C" w14:textId="77777777" w:rsidTr="00997B02">
        <w:tblPrEx>
          <w:tblCellMar>
            <w:left w:w="99" w:type="dxa"/>
            <w:right w:w="99" w:type="dxa"/>
          </w:tblCellMar>
        </w:tblPrEx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576E514" w14:textId="78DB1955" w:rsidR="000A56D5" w:rsidRPr="002D6C86" w:rsidRDefault="000A56D5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lastRenderedPageBreak/>
              <w:t>Fold</w:t>
            </w:r>
            <w:r w:rsidR="009E5C25"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1 of iteration 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BB1BDB" w14:textId="77777777" w:rsidR="000A56D5" w:rsidRPr="002D6C86" w:rsidRDefault="000A56D5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K</w:t>
            </w:r>
            <w:r w:rsidRPr="002D6C86">
              <w:rPr>
                <w:rFonts w:ascii="Times New Roman" w:hAnsi="Times New Roman" w:cs="Times New Roman"/>
                <w:noProof/>
                <w:sz w:val="22"/>
              </w:rPr>
              <w:t>)</w:t>
            </w:r>
          </w:p>
          <w:p w14:paraId="1D3F19D8" w14:textId="79E5469D" w:rsidR="00D76C8A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BD2DF5B" wp14:editId="524BA897">
                  <wp:extent cx="2052000" cy="1368000"/>
                  <wp:effectExtent l="0" t="0" r="5715" b="3810"/>
                  <wp:docPr id="27" name="그림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그림 27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CC54E7" w14:textId="77777777" w:rsidR="000A56D5" w:rsidRPr="002D6C86" w:rsidRDefault="000A56D5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L)</w:t>
            </w:r>
          </w:p>
          <w:p w14:paraId="18CF2453" w14:textId="20B5306B" w:rsidR="00D76C8A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620F4838" wp14:editId="0D8FA194">
                  <wp:extent cx="2052000" cy="1368000"/>
                  <wp:effectExtent l="0" t="0" r="5715" b="3810"/>
                  <wp:docPr id="37" name="그림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그림 37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6D5" w:rsidRPr="002D6C86" w14:paraId="516C35CC" w14:textId="77777777" w:rsidTr="00997B02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B9DDF3C" w14:textId="1077D273" w:rsidR="000A56D5" w:rsidRPr="002D6C86" w:rsidRDefault="000A56D5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</w:t>
            </w:r>
            <w:r w:rsidRPr="002D6C86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="009E5C25" w:rsidRPr="002D6C86">
              <w:rPr>
                <w:rFonts w:ascii="Times New Roman" w:hAnsi="Times New Roman" w:cs="Times New Roman" w:hint="eastAsia"/>
                <w:b w:val="0"/>
                <w:sz w:val="22"/>
              </w:rPr>
              <w:t>2 of iteration 4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5E3EC" w14:textId="77777777" w:rsidR="000A56D5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M)</w:t>
            </w:r>
          </w:p>
          <w:p w14:paraId="2289F084" w14:textId="3E976102" w:rsidR="00D76C8A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071546E" wp14:editId="7342FCC3">
                  <wp:extent cx="2052000" cy="1368000"/>
                  <wp:effectExtent l="0" t="0" r="5715" b="3810"/>
                  <wp:docPr id="28" name="그림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그림 28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B4246F" w14:textId="77777777" w:rsidR="000A56D5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N)</w:t>
            </w:r>
          </w:p>
          <w:p w14:paraId="20DCCB33" w14:textId="15ED7183" w:rsidR="00D76C8A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128655D" wp14:editId="327CAB67">
                  <wp:extent cx="2052000" cy="1368000"/>
                  <wp:effectExtent l="0" t="0" r="5715" b="3810"/>
                  <wp:docPr id="36" name="그림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그림 36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6D5" w:rsidRPr="002D6C86" w14:paraId="3FE2F52D" w14:textId="77777777" w:rsidTr="00997B02">
        <w:tblPrEx>
          <w:tblCellMar>
            <w:left w:w="99" w:type="dxa"/>
            <w:right w:w="99" w:type="dxa"/>
          </w:tblCellMar>
        </w:tblPrEx>
        <w:trPr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3A6F8F" w14:textId="7A90CD22" w:rsidR="000A56D5" w:rsidRPr="002D6C86" w:rsidRDefault="009E5C25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 1 of iteration 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18A4E9" w14:textId="77777777" w:rsidR="000A56D5" w:rsidRPr="002D6C86" w:rsidRDefault="000A56D5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O)</w:t>
            </w:r>
          </w:p>
          <w:p w14:paraId="2AD692C6" w14:textId="34A71797" w:rsidR="00D76C8A" w:rsidRPr="002D6C86" w:rsidRDefault="00D76C8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0940C870" wp14:editId="6A1B003C">
                  <wp:extent cx="2052000" cy="1368000"/>
                  <wp:effectExtent l="0" t="0" r="5715" b="3810"/>
                  <wp:docPr id="29" name="그림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그림 29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E8DEF4" w14:textId="77777777" w:rsidR="000A56D5" w:rsidRPr="002D6C86" w:rsidRDefault="000A56D5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P)</w:t>
            </w:r>
          </w:p>
          <w:p w14:paraId="04C976E5" w14:textId="1EB88EC7" w:rsidR="0034381A" w:rsidRPr="002D6C86" w:rsidRDefault="0034381A" w:rsidP="004920A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294A3818" wp14:editId="6F005093">
                  <wp:extent cx="2052000" cy="1368000"/>
                  <wp:effectExtent l="0" t="0" r="5715" b="3810"/>
                  <wp:docPr id="38" name="그림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그림 38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A56D5" w:rsidRPr="002D6C86" w14:paraId="13E70638" w14:textId="77777777" w:rsidTr="00997B02">
        <w:tblPrEx>
          <w:tblCellMar>
            <w:left w:w="99" w:type="dxa"/>
            <w:right w:w="99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8BB518A" w14:textId="34ED362A" w:rsidR="000A56D5" w:rsidRPr="002D6C86" w:rsidRDefault="009E5C25" w:rsidP="0004612F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b w:val="0"/>
                <w:sz w:val="22"/>
              </w:rPr>
              <w:t>Fold 2 of iteration 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5FF391" w14:textId="77777777" w:rsidR="000A56D5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Q)</w:t>
            </w:r>
          </w:p>
          <w:p w14:paraId="0533E970" w14:textId="33F46D59" w:rsidR="00D76C8A" w:rsidRPr="002D6C86" w:rsidRDefault="00D76C8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4313B936" wp14:editId="37EC5875">
                  <wp:extent cx="2052000" cy="1368000"/>
                  <wp:effectExtent l="0" t="0" r="5715" b="3810"/>
                  <wp:docPr id="30" name="그림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그림 30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9C88DF" w14:textId="77777777" w:rsidR="0034381A" w:rsidRPr="002D6C86" w:rsidRDefault="000A56D5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 w:hint="eastAsia"/>
                <w:noProof/>
                <w:sz w:val="22"/>
              </w:rPr>
              <w:t>(R)</w:t>
            </w:r>
          </w:p>
          <w:p w14:paraId="338F1A0C" w14:textId="2C8DC793" w:rsidR="000A56D5" w:rsidRPr="002D6C86" w:rsidRDefault="0034381A" w:rsidP="004920A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2"/>
              </w:rPr>
            </w:pPr>
            <w:r w:rsidRPr="002D6C86">
              <w:rPr>
                <w:rFonts w:ascii="Times New Roman" w:hAnsi="Times New Roman" w:cs="Times New Roman"/>
                <w:noProof/>
                <w:sz w:val="22"/>
              </w:rPr>
              <w:drawing>
                <wp:inline distT="0" distB="0" distL="0" distR="0" wp14:anchorId="562E19F5" wp14:editId="066965F0">
                  <wp:extent cx="2052000" cy="1368000"/>
                  <wp:effectExtent l="0" t="0" r="5715" b="3810"/>
                  <wp:docPr id="39" name="그림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그림 39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36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191876C" w14:textId="453D3892" w:rsidR="001A5FFD" w:rsidRPr="002D6C86" w:rsidRDefault="00A607AF" w:rsidP="00337BB2">
      <w:pPr>
        <w:pStyle w:val="a3"/>
        <w:wordWrap/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2D6C86">
        <w:rPr>
          <w:rFonts w:ascii="Times New Roman" w:hAnsi="Times New Roman" w:cs="Times New Roman"/>
          <w:sz w:val="22"/>
          <w:szCs w:val="22"/>
        </w:rPr>
        <w:t>S2</w:t>
      </w:r>
      <w:r w:rsidR="001A5FFD" w:rsidRPr="002D6C86">
        <w:rPr>
          <w:rFonts w:ascii="Times New Roman" w:hAnsi="Times New Roman" w:cs="Times New Roman"/>
          <w:sz w:val="22"/>
          <w:szCs w:val="22"/>
        </w:rPr>
        <w:t xml:space="preserve"> Fig. 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(A), (C), (E), (G), (I), (K), (M), (O), and (Q) </w:t>
      </w:r>
      <w:r w:rsidR="007D7D5C" w:rsidRPr="00BE62A4">
        <w:rPr>
          <w:rFonts w:ascii="Times New Roman" w:hAnsi="Times New Roman" w:cs="Times New Roman"/>
          <w:sz w:val="22"/>
          <w:szCs w:val="22"/>
        </w:rPr>
        <w:t>Precision-recall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 </w:t>
      </w:r>
      <w:r w:rsidR="007D7D5C">
        <w:rPr>
          <w:rFonts w:ascii="Times New Roman" w:hAnsi="Times New Roman" w:cs="Times New Roman"/>
          <w:sz w:val="22"/>
          <w:szCs w:val="22"/>
        </w:rPr>
        <w:t>(</w:t>
      </w:r>
      <w:r w:rsidR="007D7D5C" w:rsidRPr="00863EEA">
        <w:rPr>
          <w:rFonts w:ascii="Times New Roman" w:hAnsi="Times New Roman" w:cs="Times New Roman"/>
          <w:sz w:val="22"/>
          <w:szCs w:val="22"/>
        </w:rPr>
        <w:t>PR</w:t>
      </w:r>
      <w:r w:rsidR="007D7D5C">
        <w:rPr>
          <w:rFonts w:ascii="Times New Roman" w:hAnsi="Times New Roman" w:cs="Times New Roman"/>
          <w:sz w:val="22"/>
          <w:szCs w:val="22"/>
        </w:rPr>
        <w:t>)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 and (B), (D), (F), (H), (J), (L), (N), (P), and (R) </w:t>
      </w:r>
      <w:r w:rsidR="007D7D5C" w:rsidRPr="00BE62A4">
        <w:rPr>
          <w:rFonts w:ascii="Times New Roman" w:hAnsi="Times New Roman" w:cs="Times New Roman"/>
          <w:sz w:val="22"/>
          <w:szCs w:val="22"/>
        </w:rPr>
        <w:t>receiver operating characteristics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 </w:t>
      </w:r>
      <w:r w:rsidR="007D7D5C">
        <w:rPr>
          <w:rFonts w:ascii="Times New Roman" w:hAnsi="Times New Roman" w:cs="Times New Roman"/>
          <w:sz w:val="22"/>
          <w:szCs w:val="22"/>
        </w:rPr>
        <w:t>(</w:t>
      </w:r>
      <w:r w:rsidR="007D7D5C" w:rsidRPr="00863EEA">
        <w:rPr>
          <w:rFonts w:ascii="Times New Roman" w:hAnsi="Times New Roman" w:cs="Times New Roman"/>
          <w:sz w:val="22"/>
          <w:szCs w:val="22"/>
        </w:rPr>
        <w:t>ROC</w:t>
      </w:r>
      <w:r w:rsidR="007D7D5C">
        <w:rPr>
          <w:rFonts w:ascii="Times New Roman" w:hAnsi="Times New Roman" w:cs="Times New Roman"/>
          <w:sz w:val="22"/>
          <w:szCs w:val="22"/>
        </w:rPr>
        <w:t>)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 curves of </w:t>
      </w:r>
      <w:r w:rsidR="007D7D5C" w:rsidRPr="00BE62A4">
        <w:rPr>
          <w:rFonts w:ascii="Times New Roman" w:hAnsi="Times New Roman" w:cs="Times New Roman"/>
          <w:sz w:val="22"/>
          <w:szCs w:val="22"/>
        </w:rPr>
        <w:t xml:space="preserve">linear discriminant </w:t>
      </w:r>
      <w:r w:rsidR="007D7D5C" w:rsidRPr="00BE62A4">
        <w:rPr>
          <w:rFonts w:ascii="Times New Roman" w:hAnsi="Times New Roman" w:cs="Times New Roman"/>
          <w:sz w:val="22"/>
          <w:szCs w:val="22"/>
        </w:rPr>
        <w:lastRenderedPageBreak/>
        <w:t>analysis</w:t>
      </w:r>
      <w:r w:rsidR="007D7D5C" w:rsidRPr="00863EEA">
        <w:rPr>
          <w:rFonts w:ascii="Times New Roman" w:hAnsi="Times New Roman" w:cs="Times New Roman"/>
          <w:sz w:val="22"/>
          <w:szCs w:val="22"/>
        </w:rPr>
        <w:t xml:space="preserve"> with and without four sampling methods on the </w:t>
      </w:r>
      <w:proofErr w:type="spellStart"/>
      <w:r w:rsidR="007D7D5C" w:rsidRPr="00863EEA">
        <w:rPr>
          <w:rFonts w:ascii="Times New Roman" w:hAnsi="Times New Roman" w:cs="Times New Roman"/>
          <w:sz w:val="22"/>
          <w:szCs w:val="22"/>
        </w:rPr>
        <w:t>Letter_a</w:t>
      </w:r>
      <w:proofErr w:type="spellEnd"/>
      <w:r w:rsidR="007D7D5C" w:rsidRPr="00863EEA">
        <w:rPr>
          <w:rFonts w:ascii="Times New Roman" w:hAnsi="Times New Roman" w:cs="Times New Roman"/>
          <w:sz w:val="22"/>
          <w:szCs w:val="22"/>
        </w:rPr>
        <w:t xml:space="preserve"> dataset</w:t>
      </w:r>
      <w:r w:rsidR="001A5FFD" w:rsidRPr="002D6C86">
        <w:rPr>
          <w:rFonts w:ascii="Times New Roman" w:hAnsi="Times New Roman" w:cs="Times New Roman"/>
          <w:sz w:val="22"/>
          <w:szCs w:val="22"/>
        </w:rPr>
        <w:t>.</w:t>
      </w:r>
    </w:p>
    <w:p w14:paraId="2F95E90B" w14:textId="2ABC8816" w:rsidR="00A2510F" w:rsidRPr="002D6C86" w:rsidRDefault="0049242E" w:rsidP="00337BB2">
      <w:pPr>
        <w:widowControl/>
        <w:wordWrap/>
        <w:autoSpaceDE/>
        <w:spacing w:after="0" w:line="360" w:lineRule="auto"/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</w:pPr>
      <w:bookmarkStart w:id="0" w:name="_Hlk96078603"/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The PR and ROC curves on the test dataset</w:t>
      </w:r>
      <w:r w:rsidR="00AA137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</w:t>
      </w:r>
      <w:r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of the 5x2 cross-validation</w:t>
      </w:r>
      <w:r w:rsidR="00605CC4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</w:t>
      </w:r>
      <w:r w:rsidR="000427E2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run </w:t>
      </w:r>
      <w:r w:rsidR="00605CC4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are shown.</w:t>
      </w:r>
      <w:bookmarkEnd w:id="0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Four sampling methods are random oversampling (</w:t>
      </w:r>
      <w:proofErr w:type="spellStart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O_Random</w:t>
      </w:r>
      <w:proofErr w:type="spellEnd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synthetic minority oversampling technique (O_SMOTE), random </w:t>
      </w:r>
      <w:proofErr w:type="spellStart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ndersampling</w:t>
      </w:r>
      <w:proofErr w:type="spellEnd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 (</w:t>
      </w:r>
      <w:proofErr w:type="spellStart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U_Random</w:t>
      </w:r>
      <w:proofErr w:type="spellEnd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 xml:space="preserve">), and </w:t>
      </w:r>
      <w:proofErr w:type="spellStart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SMOTETomek</w:t>
      </w:r>
      <w:proofErr w:type="spellEnd"/>
      <w:r w:rsidR="00890CCB" w:rsidRPr="002D6C86">
        <w:rPr>
          <w:rFonts w:ascii="Times New Roman" w:eastAsia="굴림" w:hAnsi="Times New Roman" w:cs="Times New Roman"/>
          <w:color w:val="000000"/>
          <w:kern w:val="0"/>
          <w:szCs w:val="20"/>
          <w:shd w:val="clear" w:color="auto" w:fill="FDFDFD"/>
        </w:rPr>
        <w:t>. AUC means the area under the PR or ROC curve.</w:t>
      </w:r>
    </w:p>
    <w:p w14:paraId="089268A5" w14:textId="104D7BBF" w:rsidR="007F041D" w:rsidRPr="009467A6" w:rsidRDefault="007F041D" w:rsidP="00A53245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7F041D" w:rsidRPr="009467A6">
      <w:footerReference w:type="default" r:id="rId2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F6A9C" w14:textId="77777777" w:rsidR="005D0062" w:rsidRDefault="005D0062" w:rsidP="00634B97">
      <w:pPr>
        <w:spacing w:after="0" w:line="240" w:lineRule="auto"/>
      </w:pPr>
      <w:r>
        <w:separator/>
      </w:r>
    </w:p>
  </w:endnote>
  <w:endnote w:type="continuationSeparator" w:id="0">
    <w:p w14:paraId="71713254" w14:textId="77777777" w:rsidR="005D0062" w:rsidRDefault="005D0062" w:rsidP="00634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8286897"/>
      <w:docPartObj>
        <w:docPartGallery w:val="Page Numbers (Bottom of Page)"/>
        <w:docPartUnique/>
      </w:docPartObj>
    </w:sdtPr>
    <w:sdtEndPr/>
    <w:sdtContent>
      <w:p w14:paraId="3B1283AC" w14:textId="79C2E39E" w:rsidR="00E4429E" w:rsidRDefault="00E442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22F3F377" w14:textId="77777777" w:rsidR="00E4429E" w:rsidRDefault="00E442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BB60F" w14:textId="77777777" w:rsidR="005D0062" w:rsidRDefault="005D0062" w:rsidP="00634B97">
      <w:pPr>
        <w:spacing w:after="0" w:line="240" w:lineRule="auto"/>
      </w:pPr>
      <w:r>
        <w:separator/>
      </w:r>
    </w:p>
  </w:footnote>
  <w:footnote w:type="continuationSeparator" w:id="0">
    <w:p w14:paraId="468E06A2" w14:textId="77777777" w:rsidR="005D0062" w:rsidRDefault="005D0062" w:rsidP="00634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648C0"/>
    <w:multiLevelType w:val="hybridMultilevel"/>
    <w:tmpl w:val="6C7C2BF4"/>
    <w:lvl w:ilvl="0" w:tplc="9850AB2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C711C"/>
    <w:multiLevelType w:val="hybridMultilevel"/>
    <w:tmpl w:val="06821F9C"/>
    <w:lvl w:ilvl="0" w:tplc="04E8B3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CC953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E77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9891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DA72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F85D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20D6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DE63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89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8871ED2"/>
    <w:multiLevelType w:val="hybridMultilevel"/>
    <w:tmpl w:val="BDBC7540"/>
    <w:lvl w:ilvl="0" w:tplc="AAC6DC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A0A2AAB"/>
    <w:multiLevelType w:val="hybridMultilevel"/>
    <w:tmpl w:val="736686EE"/>
    <w:lvl w:ilvl="0" w:tplc="A7D2AD1A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57440362">
    <w:abstractNumId w:val="1"/>
  </w:num>
  <w:num w:numId="2" w16cid:durableId="2129154276">
    <w:abstractNumId w:val="0"/>
  </w:num>
  <w:num w:numId="3" w16cid:durableId="661853271">
    <w:abstractNumId w:val="3"/>
  </w:num>
  <w:num w:numId="4" w16cid:durableId="104919050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ztDA3NjA2MTGyNDNW0lEKTi0uzszPAykwMq4FAK8WkU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5F24"/>
    <w:rsid w:val="000011EB"/>
    <w:rsid w:val="00004038"/>
    <w:rsid w:val="00005B4E"/>
    <w:rsid w:val="00022CB5"/>
    <w:rsid w:val="000244E1"/>
    <w:rsid w:val="000244E5"/>
    <w:rsid w:val="00032711"/>
    <w:rsid w:val="00032EEA"/>
    <w:rsid w:val="000348B0"/>
    <w:rsid w:val="000362AF"/>
    <w:rsid w:val="000427E2"/>
    <w:rsid w:val="000451F3"/>
    <w:rsid w:val="0004612F"/>
    <w:rsid w:val="00087C35"/>
    <w:rsid w:val="000936F8"/>
    <w:rsid w:val="000952CD"/>
    <w:rsid w:val="000A0132"/>
    <w:rsid w:val="000A3A40"/>
    <w:rsid w:val="000A4235"/>
    <w:rsid w:val="000A56D5"/>
    <w:rsid w:val="000A5731"/>
    <w:rsid w:val="000A66C3"/>
    <w:rsid w:val="000B0FB4"/>
    <w:rsid w:val="000C2E4D"/>
    <w:rsid w:val="000D21B8"/>
    <w:rsid w:val="000D54A7"/>
    <w:rsid w:val="000D7A7A"/>
    <w:rsid w:val="000E08A4"/>
    <w:rsid w:val="000E1D7E"/>
    <w:rsid w:val="000E33CB"/>
    <w:rsid w:val="000F05CF"/>
    <w:rsid w:val="000F3EB0"/>
    <w:rsid w:val="000F4187"/>
    <w:rsid w:val="000F4E9E"/>
    <w:rsid w:val="000F76B8"/>
    <w:rsid w:val="000F77A8"/>
    <w:rsid w:val="00106587"/>
    <w:rsid w:val="00106BDA"/>
    <w:rsid w:val="0011130B"/>
    <w:rsid w:val="001114D4"/>
    <w:rsid w:val="001121FC"/>
    <w:rsid w:val="00112FFF"/>
    <w:rsid w:val="0011346A"/>
    <w:rsid w:val="00121246"/>
    <w:rsid w:val="00121865"/>
    <w:rsid w:val="00121F33"/>
    <w:rsid w:val="001234CE"/>
    <w:rsid w:val="001277C8"/>
    <w:rsid w:val="00131621"/>
    <w:rsid w:val="00131641"/>
    <w:rsid w:val="00132439"/>
    <w:rsid w:val="001423CF"/>
    <w:rsid w:val="00143D2A"/>
    <w:rsid w:val="00144987"/>
    <w:rsid w:val="001454F8"/>
    <w:rsid w:val="00145D2B"/>
    <w:rsid w:val="001460BF"/>
    <w:rsid w:val="00153B7D"/>
    <w:rsid w:val="001563A2"/>
    <w:rsid w:val="00156BCB"/>
    <w:rsid w:val="00162BE2"/>
    <w:rsid w:val="0017093C"/>
    <w:rsid w:val="00175C4E"/>
    <w:rsid w:val="00182DFF"/>
    <w:rsid w:val="00186679"/>
    <w:rsid w:val="00191DDD"/>
    <w:rsid w:val="00192BBB"/>
    <w:rsid w:val="001930EE"/>
    <w:rsid w:val="00195143"/>
    <w:rsid w:val="001960AD"/>
    <w:rsid w:val="00196BD4"/>
    <w:rsid w:val="001979C8"/>
    <w:rsid w:val="00197FA3"/>
    <w:rsid w:val="001A56CA"/>
    <w:rsid w:val="001A5FFD"/>
    <w:rsid w:val="001B2651"/>
    <w:rsid w:val="001B420B"/>
    <w:rsid w:val="001B7155"/>
    <w:rsid w:val="001B7345"/>
    <w:rsid w:val="001C22E2"/>
    <w:rsid w:val="001C2395"/>
    <w:rsid w:val="001D47C5"/>
    <w:rsid w:val="001D76FE"/>
    <w:rsid w:val="001D7F6F"/>
    <w:rsid w:val="001F0569"/>
    <w:rsid w:val="001F625D"/>
    <w:rsid w:val="00200498"/>
    <w:rsid w:val="00200EF0"/>
    <w:rsid w:val="0020462D"/>
    <w:rsid w:val="00205FDB"/>
    <w:rsid w:val="00206F3A"/>
    <w:rsid w:val="002144C7"/>
    <w:rsid w:val="00216175"/>
    <w:rsid w:val="00217831"/>
    <w:rsid w:val="0022041B"/>
    <w:rsid w:val="00231AD2"/>
    <w:rsid w:val="00233B9B"/>
    <w:rsid w:val="00237234"/>
    <w:rsid w:val="00242D27"/>
    <w:rsid w:val="002452A7"/>
    <w:rsid w:val="002464D2"/>
    <w:rsid w:val="00247B89"/>
    <w:rsid w:val="00250F03"/>
    <w:rsid w:val="002545E3"/>
    <w:rsid w:val="00254C68"/>
    <w:rsid w:val="00265877"/>
    <w:rsid w:val="00266B3D"/>
    <w:rsid w:val="00266FAB"/>
    <w:rsid w:val="0027011D"/>
    <w:rsid w:val="002737A5"/>
    <w:rsid w:val="00274A0D"/>
    <w:rsid w:val="00275AC8"/>
    <w:rsid w:val="00280B26"/>
    <w:rsid w:val="00282088"/>
    <w:rsid w:val="002978A1"/>
    <w:rsid w:val="00297E12"/>
    <w:rsid w:val="002A7CB8"/>
    <w:rsid w:val="002B55F6"/>
    <w:rsid w:val="002B590C"/>
    <w:rsid w:val="002C44BD"/>
    <w:rsid w:val="002C4C51"/>
    <w:rsid w:val="002C5F24"/>
    <w:rsid w:val="002C662F"/>
    <w:rsid w:val="002D005A"/>
    <w:rsid w:val="002D067B"/>
    <w:rsid w:val="002D0AAA"/>
    <w:rsid w:val="002D1D77"/>
    <w:rsid w:val="002D6C86"/>
    <w:rsid w:val="002E3E3C"/>
    <w:rsid w:val="002F0BAA"/>
    <w:rsid w:val="002F2F73"/>
    <w:rsid w:val="002F375B"/>
    <w:rsid w:val="002F7829"/>
    <w:rsid w:val="00303FAF"/>
    <w:rsid w:val="00305BE7"/>
    <w:rsid w:val="00306335"/>
    <w:rsid w:val="00306F50"/>
    <w:rsid w:val="00311ACA"/>
    <w:rsid w:val="00320F93"/>
    <w:rsid w:val="003241BF"/>
    <w:rsid w:val="00325591"/>
    <w:rsid w:val="00330F08"/>
    <w:rsid w:val="00331DB9"/>
    <w:rsid w:val="00335DC6"/>
    <w:rsid w:val="003372CA"/>
    <w:rsid w:val="00337BB2"/>
    <w:rsid w:val="0034381A"/>
    <w:rsid w:val="00356B16"/>
    <w:rsid w:val="00360195"/>
    <w:rsid w:val="0036761A"/>
    <w:rsid w:val="00371552"/>
    <w:rsid w:val="003715BC"/>
    <w:rsid w:val="0037167E"/>
    <w:rsid w:val="003726F7"/>
    <w:rsid w:val="0037317A"/>
    <w:rsid w:val="003745F7"/>
    <w:rsid w:val="00376A20"/>
    <w:rsid w:val="00377FA2"/>
    <w:rsid w:val="0039348B"/>
    <w:rsid w:val="003B4B68"/>
    <w:rsid w:val="003B630F"/>
    <w:rsid w:val="003C291B"/>
    <w:rsid w:val="003C5211"/>
    <w:rsid w:val="003D2248"/>
    <w:rsid w:val="003D536D"/>
    <w:rsid w:val="003E0123"/>
    <w:rsid w:val="003E0F3D"/>
    <w:rsid w:val="003E0FA8"/>
    <w:rsid w:val="003E4214"/>
    <w:rsid w:val="003E769C"/>
    <w:rsid w:val="003F303F"/>
    <w:rsid w:val="003F3AF7"/>
    <w:rsid w:val="003F710D"/>
    <w:rsid w:val="0040081E"/>
    <w:rsid w:val="00402B68"/>
    <w:rsid w:val="00405340"/>
    <w:rsid w:val="00407084"/>
    <w:rsid w:val="0040708D"/>
    <w:rsid w:val="00411751"/>
    <w:rsid w:val="00416D7E"/>
    <w:rsid w:val="0042316C"/>
    <w:rsid w:val="004233FB"/>
    <w:rsid w:val="00425934"/>
    <w:rsid w:val="004336BA"/>
    <w:rsid w:val="0043719E"/>
    <w:rsid w:val="00437EF9"/>
    <w:rsid w:val="004410C7"/>
    <w:rsid w:val="004436D8"/>
    <w:rsid w:val="00447688"/>
    <w:rsid w:val="004507FA"/>
    <w:rsid w:val="0046231A"/>
    <w:rsid w:val="00462415"/>
    <w:rsid w:val="00466A2E"/>
    <w:rsid w:val="00470600"/>
    <w:rsid w:val="004712CC"/>
    <w:rsid w:val="0047218F"/>
    <w:rsid w:val="004750E7"/>
    <w:rsid w:val="0047528E"/>
    <w:rsid w:val="004758E1"/>
    <w:rsid w:val="00483029"/>
    <w:rsid w:val="00485E75"/>
    <w:rsid w:val="004920A1"/>
    <w:rsid w:val="0049242E"/>
    <w:rsid w:val="00493688"/>
    <w:rsid w:val="004971F2"/>
    <w:rsid w:val="004A0B9E"/>
    <w:rsid w:val="004A469B"/>
    <w:rsid w:val="004A790C"/>
    <w:rsid w:val="004B6AEB"/>
    <w:rsid w:val="004B776A"/>
    <w:rsid w:val="004D15F4"/>
    <w:rsid w:val="004D383E"/>
    <w:rsid w:val="004D3CC4"/>
    <w:rsid w:val="004D56B6"/>
    <w:rsid w:val="004D600D"/>
    <w:rsid w:val="004D69CB"/>
    <w:rsid w:val="004E7E66"/>
    <w:rsid w:val="004F058B"/>
    <w:rsid w:val="004F10C1"/>
    <w:rsid w:val="004F1C11"/>
    <w:rsid w:val="004F4372"/>
    <w:rsid w:val="004F5685"/>
    <w:rsid w:val="005104B4"/>
    <w:rsid w:val="00510807"/>
    <w:rsid w:val="005153CD"/>
    <w:rsid w:val="0051647B"/>
    <w:rsid w:val="00517FFC"/>
    <w:rsid w:val="00524726"/>
    <w:rsid w:val="00525774"/>
    <w:rsid w:val="00530F3A"/>
    <w:rsid w:val="0053193B"/>
    <w:rsid w:val="005417B2"/>
    <w:rsid w:val="00543426"/>
    <w:rsid w:val="00545C90"/>
    <w:rsid w:val="00553444"/>
    <w:rsid w:val="005540D1"/>
    <w:rsid w:val="00557194"/>
    <w:rsid w:val="00563264"/>
    <w:rsid w:val="00573315"/>
    <w:rsid w:val="005747FC"/>
    <w:rsid w:val="00574EBC"/>
    <w:rsid w:val="00581A74"/>
    <w:rsid w:val="00590AF1"/>
    <w:rsid w:val="00591D49"/>
    <w:rsid w:val="00591EB4"/>
    <w:rsid w:val="00592BF6"/>
    <w:rsid w:val="005B259A"/>
    <w:rsid w:val="005B5F24"/>
    <w:rsid w:val="005C3669"/>
    <w:rsid w:val="005C58F9"/>
    <w:rsid w:val="005C5F83"/>
    <w:rsid w:val="005D0062"/>
    <w:rsid w:val="005D495C"/>
    <w:rsid w:val="005E13C5"/>
    <w:rsid w:val="005E1A35"/>
    <w:rsid w:val="005E4F08"/>
    <w:rsid w:val="005E6292"/>
    <w:rsid w:val="005E6CA9"/>
    <w:rsid w:val="005E7DA2"/>
    <w:rsid w:val="005F2C52"/>
    <w:rsid w:val="005F4F7C"/>
    <w:rsid w:val="005F566A"/>
    <w:rsid w:val="005F5ED8"/>
    <w:rsid w:val="005F75FC"/>
    <w:rsid w:val="005F7D56"/>
    <w:rsid w:val="00604717"/>
    <w:rsid w:val="00605CC4"/>
    <w:rsid w:val="00613E02"/>
    <w:rsid w:val="006143F2"/>
    <w:rsid w:val="00621640"/>
    <w:rsid w:val="0062484E"/>
    <w:rsid w:val="00625A0B"/>
    <w:rsid w:val="006321B3"/>
    <w:rsid w:val="006343E4"/>
    <w:rsid w:val="00634B97"/>
    <w:rsid w:val="00640AEF"/>
    <w:rsid w:val="00642223"/>
    <w:rsid w:val="006438AA"/>
    <w:rsid w:val="00644E08"/>
    <w:rsid w:val="00645CF2"/>
    <w:rsid w:val="00645EE5"/>
    <w:rsid w:val="00653CC2"/>
    <w:rsid w:val="00662D65"/>
    <w:rsid w:val="006642FD"/>
    <w:rsid w:val="00665163"/>
    <w:rsid w:val="00671ECF"/>
    <w:rsid w:val="0067421A"/>
    <w:rsid w:val="006769A3"/>
    <w:rsid w:val="00677673"/>
    <w:rsid w:val="00680339"/>
    <w:rsid w:val="00685C51"/>
    <w:rsid w:val="006A25D6"/>
    <w:rsid w:val="006A63F9"/>
    <w:rsid w:val="006A7F84"/>
    <w:rsid w:val="006B399A"/>
    <w:rsid w:val="006B6345"/>
    <w:rsid w:val="006C4353"/>
    <w:rsid w:val="006C4512"/>
    <w:rsid w:val="006C5B88"/>
    <w:rsid w:val="006C5E6B"/>
    <w:rsid w:val="006E32EF"/>
    <w:rsid w:val="006E5041"/>
    <w:rsid w:val="006E739F"/>
    <w:rsid w:val="006F1833"/>
    <w:rsid w:val="00702D28"/>
    <w:rsid w:val="0070422A"/>
    <w:rsid w:val="007044A0"/>
    <w:rsid w:val="00704E1B"/>
    <w:rsid w:val="007067C0"/>
    <w:rsid w:val="00714A42"/>
    <w:rsid w:val="0072108E"/>
    <w:rsid w:val="0072704F"/>
    <w:rsid w:val="0073104E"/>
    <w:rsid w:val="007315AE"/>
    <w:rsid w:val="0074752D"/>
    <w:rsid w:val="007527EB"/>
    <w:rsid w:val="007545A2"/>
    <w:rsid w:val="0075666A"/>
    <w:rsid w:val="007604D6"/>
    <w:rsid w:val="00771165"/>
    <w:rsid w:val="00774DCD"/>
    <w:rsid w:val="0077646B"/>
    <w:rsid w:val="007806D9"/>
    <w:rsid w:val="0078174E"/>
    <w:rsid w:val="00783010"/>
    <w:rsid w:val="00786F00"/>
    <w:rsid w:val="007920A3"/>
    <w:rsid w:val="00794973"/>
    <w:rsid w:val="0079507B"/>
    <w:rsid w:val="00795547"/>
    <w:rsid w:val="00795615"/>
    <w:rsid w:val="007A4E25"/>
    <w:rsid w:val="007A6707"/>
    <w:rsid w:val="007C400E"/>
    <w:rsid w:val="007C4D76"/>
    <w:rsid w:val="007C52AD"/>
    <w:rsid w:val="007C6FDB"/>
    <w:rsid w:val="007C7A72"/>
    <w:rsid w:val="007D1C07"/>
    <w:rsid w:val="007D212A"/>
    <w:rsid w:val="007D3305"/>
    <w:rsid w:val="007D7D5C"/>
    <w:rsid w:val="007E029A"/>
    <w:rsid w:val="007F041D"/>
    <w:rsid w:val="007F06AD"/>
    <w:rsid w:val="007F0A80"/>
    <w:rsid w:val="007F216F"/>
    <w:rsid w:val="007F2B6E"/>
    <w:rsid w:val="007F343F"/>
    <w:rsid w:val="007F441E"/>
    <w:rsid w:val="0080145A"/>
    <w:rsid w:val="0080184A"/>
    <w:rsid w:val="00803F5A"/>
    <w:rsid w:val="00810285"/>
    <w:rsid w:val="00811627"/>
    <w:rsid w:val="0081469C"/>
    <w:rsid w:val="00816856"/>
    <w:rsid w:val="00816E4E"/>
    <w:rsid w:val="00817367"/>
    <w:rsid w:val="00821051"/>
    <w:rsid w:val="00821116"/>
    <w:rsid w:val="00821BB5"/>
    <w:rsid w:val="00822B03"/>
    <w:rsid w:val="00822B30"/>
    <w:rsid w:val="00823ACA"/>
    <w:rsid w:val="008304F8"/>
    <w:rsid w:val="00830FB6"/>
    <w:rsid w:val="00834896"/>
    <w:rsid w:val="0083634E"/>
    <w:rsid w:val="008403F5"/>
    <w:rsid w:val="0084236D"/>
    <w:rsid w:val="00850127"/>
    <w:rsid w:val="00854EE7"/>
    <w:rsid w:val="00863080"/>
    <w:rsid w:val="00865111"/>
    <w:rsid w:val="008662A5"/>
    <w:rsid w:val="00867B93"/>
    <w:rsid w:val="008809D3"/>
    <w:rsid w:val="00882B25"/>
    <w:rsid w:val="00887AEF"/>
    <w:rsid w:val="00890CCB"/>
    <w:rsid w:val="0089577F"/>
    <w:rsid w:val="008A1C27"/>
    <w:rsid w:val="008A277A"/>
    <w:rsid w:val="008C2455"/>
    <w:rsid w:val="008C48FB"/>
    <w:rsid w:val="008C68A2"/>
    <w:rsid w:val="008C7312"/>
    <w:rsid w:val="008D4547"/>
    <w:rsid w:val="008E025B"/>
    <w:rsid w:val="008E17DA"/>
    <w:rsid w:val="008E5148"/>
    <w:rsid w:val="008E7802"/>
    <w:rsid w:val="008F00DA"/>
    <w:rsid w:val="008F0DD8"/>
    <w:rsid w:val="008F7E2D"/>
    <w:rsid w:val="00900B12"/>
    <w:rsid w:val="0090111E"/>
    <w:rsid w:val="009044DF"/>
    <w:rsid w:val="00907BF4"/>
    <w:rsid w:val="009144E5"/>
    <w:rsid w:val="009145A2"/>
    <w:rsid w:val="009175F3"/>
    <w:rsid w:val="009372DF"/>
    <w:rsid w:val="009467A6"/>
    <w:rsid w:val="0095088B"/>
    <w:rsid w:val="00952037"/>
    <w:rsid w:val="00954AFD"/>
    <w:rsid w:val="00956280"/>
    <w:rsid w:val="00963285"/>
    <w:rsid w:val="00971A0D"/>
    <w:rsid w:val="00982AC6"/>
    <w:rsid w:val="009840C0"/>
    <w:rsid w:val="009879FF"/>
    <w:rsid w:val="00997B02"/>
    <w:rsid w:val="009A5818"/>
    <w:rsid w:val="009B4161"/>
    <w:rsid w:val="009C1149"/>
    <w:rsid w:val="009C5E7E"/>
    <w:rsid w:val="009D1920"/>
    <w:rsid w:val="009D2E9B"/>
    <w:rsid w:val="009D771E"/>
    <w:rsid w:val="009E159A"/>
    <w:rsid w:val="009E433A"/>
    <w:rsid w:val="009E48A7"/>
    <w:rsid w:val="009E5C25"/>
    <w:rsid w:val="009F339F"/>
    <w:rsid w:val="009F7AF5"/>
    <w:rsid w:val="00A04AAE"/>
    <w:rsid w:val="00A1346E"/>
    <w:rsid w:val="00A139EC"/>
    <w:rsid w:val="00A16F8C"/>
    <w:rsid w:val="00A174DE"/>
    <w:rsid w:val="00A176DD"/>
    <w:rsid w:val="00A17E1A"/>
    <w:rsid w:val="00A21C95"/>
    <w:rsid w:val="00A23BB7"/>
    <w:rsid w:val="00A2510F"/>
    <w:rsid w:val="00A3177D"/>
    <w:rsid w:val="00A338D3"/>
    <w:rsid w:val="00A35B4F"/>
    <w:rsid w:val="00A37B29"/>
    <w:rsid w:val="00A40843"/>
    <w:rsid w:val="00A40D64"/>
    <w:rsid w:val="00A4241F"/>
    <w:rsid w:val="00A473E3"/>
    <w:rsid w:val="00A5221F"/>
    <w:rsid w:val="00A53245"/>
    <w:rsid w:val="00A607AF"/>
    <w:rsid w:val="00A60F0C"/>
    <w:rsid w:val="00A61DCA"/>
    <w:rsid w:val="00A65252"/>
    <w:rsid w:val="00A765E6"/>
    <w:rsid w:val="00A8007D"/>
    <w:rsid w:val="00A82EFB"/>
    <w:rsid w:val="00A87539"/>
    <w:rsid w:val="00A926DC"/>
    <w:rsid w:val="00A92CEA"/>
    <w:rsid w:val="00A92D62"/>
    <w:rsid w:val="00A92EBB"/>
    <w:rsid w:val="00A93542"/>
    <w:rsid w:val="00A9453F"/>
    <w:rsid w:val="00A946E7"/>
    <w:rsid w:val="00AA137B"/>
    <w:rsid w:val="00AA1D9A"/>
    <w:rsid w:val="00AA4622"/>
    <w:rsid w:val="00AB5611"/>
    <w:rsid w:val="00AC107F"/>
    <w:rsid w:val="00AC54EF"/>
    <w:rsid w:val="00AD5A67"/>
    <w:rsid w:val="00AD5DB9"/>
    <w:rsid w:val="00AD5FD0"/>
    <w:rsid w:val="00AE0224"/>
    <w:rsid w:val="00AE4D2A"/>
    <w:rsid w:val="00AE575E"/>
    <w:rsid w:val="00AF44E3"/>
    <w:rsid w:val="00B01C16"/>
    <w:rsid w:val="00B01CF0"/>
    <w:rsid w:val="00B04C71"/>
    <w:rsid w:val="00B04F95"/>
    <w:rsid w:val="00B135FA"/>
    <w:rsid w:val="00B13751"/>
    <w:rsid w:val="00B17675"/>
    <w:rsid w:val="00B22D40"/>
    <w:rsid w:val="00B23905"/>
    <w:rsid w:val="00B25E7A"/>
    <w:rsid w:val="00B27ED6"/>
    <w:rsid w:val="00B31566"/>
    <w:rsid w:val="00B33058"/>
    <w:rsid w:val="00B51927"/>
    <w:rsid w:val="00B51F47"/>
    <w:rsid w:val="00B558FB"/>
    <w:rsid w:val="00B606A3"/>
    <w:rsid w:val="00B62DED"/>
    <w:rsid w:val="00B643B7"/>
    <w:rsid w:val="00B64565"/>
    <w:rsid w:val="00B6535C"/>
    <w:rsid w:val="00B65524"/>
    <w:rsid w:val="00B67139"/>
    <w:rsid w:val="00B6747D"/>
    <w:rsid w:val="00B70CDC"/>
    <w:rsid w:val="00B8104E"/>
    <w:rsid w:val="00B827A8"/>
    <w:rsid w:val="00B84C85"/>
    <w:rsid w:val="00B87B98"/>
    <w:rsid w:val="00B90FAA"/>
    <w:rsid w:val="00BA3338"/>
    <w:rsid w:val="00BA538B"/>
    <w:rsid w:val="00BA640C"/>
    <w:rsid w:val="00BA7F97"/>
    <w:rsid w:val="00BB04D7"/>
    <w:rsid w:val="00BB12AA"/>
    <w:rsid w:val="00BB2EF9"/>
    <w:rsid w:val="00BB636F"/>
    <w:rsid w:val="00BC2D5B"/>
    <w:rsid w:val="00BD4EA9"/>
    <w:rsid w:val="00BD5B4B"/>
    <w:rsid w:val="00BE194E"/>
    <w:rsid w:val="00BE206F"/>
    <w:rsid w:val="00BE5813"/>
    <w:rsid w:val="00BE5BB7"/>
    <w:rsid w:val="00BE7E29"/>
    <w:rsid w:val="00BF4FCA"/>
    <w:rsid w:val="00BF5CA1"/>
    <w:rsid w:val="00C04F9B"/>
    <w:rsid w:val="00C0526A"/>
    <w:rsid w:val="00C0692D"/>
    <w:rsid w:val="00C10774"/>
    <w:rsid w:val="00C10EEA"/>
    <w:rsid w:val="00C121B6"/>
    <w:rsid w:val="00C12EF8"/>
    <w:rsid w:val="00C1549C"/>
    <w:rsid w:val="00C256AC"/>
    <w:rsid w:val="00C329A0"/>
    <w:rsid w:val="00C35F98"/>
    <w:rsid w:val="00C456D0"/>
    <w:rsid w:val="00C4737A"/>
    <w:rsid w:val="00C47DB0"/>
    <w:rsid w:val="00C50E30"/>
    <w:rsid w:val="00C52D55"/>
    <w:rsid w:val="00C577E7"/>
    <w:rsid w:val="00C626CC"/>
    <w:rsid w:val="00C6649B"/>
    <w:rsid w:val="00C70679"/>
    <w:rsid w:val="00C73C0A"/>
    <w:rsid w:val="00C916CE"/>
    <w:rsid w:val="00C9270A"/>
    <w:rsid w:val="00C97B1A"/>
    <w:rsid w:val="00CA0ACE"/>
    <w:rsid w:val="00CA4310"/>
    <w:rsid w:val="00CB2DC1"/>
    <w:rsid w:val="00CB3F9C"/>
    <w:rsid w:val="00CC68CB"/>
    <w:rsid w:val="00CD2B00"/>
    <w:rsid w:val="00CE31E9"/>
    <w:rsid w:val="00CE59FE"/>
    <w:rsid w:val="00D02C60"/>
    <w:rsid w:val="00D0417F"/>
    <w:rsid w:val="00D04E1C"/>
    <w:rsid w:val="00D058EA"/>
    <w:rsid w:val="00D06927"/>
    <w:rsid w:val="00D11B4D"/>
    <w:rsid w:val="00D15FBC"/>
    <w:rsid w:val="00D167FA"/>
    <w:rsid w:val="00D22C8F"/>
    <w:rsid w:val="00D24ED3"/>
    <w:rsid w:val="00D263C2"/>
    <w:rsid w:val="00D27BCD"/>
    <w:rsid w:val="00D31F58"/>
    <w:rsid w:val="00D350BD"/>
    <w:rsid w:val="00D430A1"/>
    <w:rsid w:val="00D47155"/>
    <w:rsid w:val="00D5368D"/>
    <w:rsid w:val="00D54411"/>
    <w:rsid w:val="00D60349"/>
    <w:rsid w:val="00D62D83"/>
    <w:rsid w:val="00D638FE"/>
    <w:rsid w:val="00D639F6"/>
    <w:rsid w:val="00D63DFD"/>
    <w:rsid w:val="00D65737"/>
    <w:rsid w:val="00D7333F"/>
    <w:rsid w:val="00D76C8A"/>
    <w:rsid w:val="00D86432"/>
    <w:rsid w:val="00D94015"/>
    <w:rsid w:val="00D94FA5"/>
    <w:rsid w:val="00DA09BC"/>
    <w:rsid w:val="00DA1E3F"/>
    <w:rsid w:val="00DA2805"/>
    <w:rsid w:val="00DA5270"/>
    <w:rsid w:val="00DA5311"/>
    <w:rsid w:val="00DA682E"/>
    <w:rsid w:val="00DB173F"/>
    <w:rsid w:val="00DB2A85"/>
    <w:rsid w:val="00DB5A50"/>
    <w:rsid w:val="00DB6E25"/>
    <w:rsid w:val="00DC4B4C"/>
    <w:rsid w:val="00DC6C7E"/>
    <w:rsid w:val="00DD12A5"/>
    <w:rsid w:val="00DD1325"/>
    <w:rsid w:val="00DD1BEE"/>
    <w:rsid w:val="00DD2504"/>
    <w:rsid w:val="00DD3482"/>
    <w:rsid w:val="00DD6DAC"/>
    <w:rsid w:val="00DD7011"/>
    <w:rsid w:val="00DE0733"/>
    <w:rsid w:val="00DE0FD4"/>
    <w:rsid w:val="00DE2F86"/>
    <w:rsid w:val="00DE4DE8"/>
    <w:rsid w:val="00DF181D"/>
    <w:rsid w:val="00DF3BF9"/>
    <w:rsid w:val="00DF769B"/>
    <w:rsid w:val="00DF7A9C"/>
    <w:rsid w:val="00E0091E"/>
    <w:rsid w:val="00E00F99"/>
    <w:rsid w:val="00E11C7D"/>
    <w:rsid w:val="00E156DB"/>
    <w:rsid w:val="00E17CBD"/>
    <w:rsid w:val="00E235BF"/>
    <w:rsid w:val="00E25FB6"/>
    <w:rsid w:val="00E324C8"/>
    <w:rsid w:val="00E34C12"/>
    <w:rsid w:val="00E35104"/>
    <w:rsid w:val="00E35551"/>
    <w:rsid w:val="00E37174"/>
    <w:rsid w:val="00E424CF"/>
    <w:rsid w:val="00E42564"/>
    <w:rsid w:val="00E4429E"/>
    <w:rsid w:val="00E44DEF"/>
    <w:rsid w:val="00E46228"/>
    <w:rsid w:val="00E55987"/>
    <w:rsid w:val="00E61903"/>
    <w:rsid w:val="00E826DB"/>
    <w:rsid w:val="00E90C19"/>
    <w:rsid w:val="00E92BBA"/>
    <w:rsid w:val="00E93A24"/>
    <w:rsid w:val="00E95A4F"/>
    <w:rsid w:val="00E97C41"/>
    <w:rsid w:val="00EA4E3D"/>
    <w:rsid w:val="00EC2426"/>
    <w:rsid w:val="00ED28CC"/>
    <w:rsid w:val="00ED5872"/>
    <w:rsid w:val="00EE0CEE"/>
    <w:rsid w:val="00EE455D"/>
    <w:rsid w:val="00EE50E5"/>
    <w:rsid w:val="00EE61C7"/>
    <w:rsid w:val="00EE754F"/>
    <w:rsid w:val="00EF1B50"/>
    <w:rsid w:val="00EF49F2"/>
    <w:rsid w:val="00EF4DB5"/>
    <w:rsid w:val="00F0125B"/>
    <w:rsid w:val="00F017C8"/>
    <w:rsid w:val="00F0388B"/>
    <w:rsid w:val="00F04F19"/>
    <w:rsid w:val="00F07BE5"/>
    <w:rsid w:val="00F07D70"/>
    <w:rsid w:val="00F11DD5"/>
    <w:rsid w:val="00F12229"/>
    <w:rsid w:val="00F16599"/>
    <w:rsid w:val="00F20A62"/>
    <w:rsid w:val="00F261AE"/>
    <w:rsid w:val="00F3248A"/>
    <w:rsid w:val="00F3573D"/>
    <w:rsid w:val="00F41D77"/>
    <w:rsid w:val="00F426B8"/>
    <w:rsid w:val="00F444A0"/>
    <w:rsid w:val="00F47C16"/>
    <w:rsid w:val="00F511AA"/>
    <w:rsid w:val="00F54A0D"/>
    <w:rsid w:val="00F61D9E"/>
    <w:rsid w:val="00F64778"/>
    <w:rsid w:val="00F64DD5"/>
    <w:rsid w:val="00F741C7"/>
    <w:rsid w:val="00F75D4B"/>
    <w:rsid w:val="00F861CA"/>
    <w:rsid w:val="00F8631A"/>
    <w:rsid w:val="00F86EF9"/>
    <w:rsid w:val="00F87C7A"/>
    <w:rsid w:val="00FA079A"/>
    <w:rsid w:val="00FA4518"/>
    <w:rsid w:val="00FA59FB"/>
    <w:rsid w:val="00FA5C03"/>
    <w:rsid w:val="00FA6619"/>
    <w:rsid w:val="00FA6623"/>
    <w:rsid w:val="00FB2C76"/>
    <w:rsid w:val="00FB500F"/>
    <w:rsid w:val="00FB5E4D"/>
    <w:rsid w:val="00FB6F13"/>
    <w:rsid w:val="00FC1DA5"/>
    <w:rsid w:val="00FC3F1F"/>
    <w:rsid w:val="00FE176B"/>
    <w:rsid w:val="00FE1E1A"/>
    <w:rsid w:val="00FE6673"/>
    <w:rsid w:val="00FF1416"/>
    <w:rsid w:val="00FF2429"/>
    <w:rsid w:val="00FF47BA"/>
    <w:rsid w:val="00FF6403"/>
    <w:rsid w:val="00FF7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93E279"/>
  <w15:docId w15:val="{C7439FAC-9473-448D-9A6F-8559880B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F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14A42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34B97"/>
  </w:style>
  <w:style w:type="paragraph" w:styleId="a5">
    <w:name w:val="footer"/>
    <w:basedOn w:val="a"/>
    <w:link w:val="Char0"/>
    <w:uiPriority w:val="99"/>
    <w:unhideWhenUsed/>
    <w:rsid w:val="00634B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34B97"/>
  </w:style>
  <w:style w:type="table" w:styleId="a6">
    <w:name w:val="Table Grid"/>
    <w:basedOn w:val="a1"/>
    <w:uiPriority w:val="39"/>
    <w:rsid w:val="00634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목록 표 6 색상형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Char1">
    <w:name w:val="풍선 도움말 텍스트 Char"/>
    <w:basedOn w:val="a0"/>
    <w:link w:val="a7"/>
    <w:uiPriority w:val="99"/>
    <w:semiHidden/>
    <w:rsid w:val="00634B9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Balloon Text"/>
    <w:basedOn w:val="a"/>
    <w:link w:val="Char1"/>
    <w:uiPriority w:val="99"/>
    <w:semiHidden/>
    <w:unhideWhenUsed/>
    <w:rsid w:val="00634B9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634B97"/>
    <w:pPr>
      <w:ind w:leftChars="400" w:left="800"/>
    </w:pPr>
  </w:style>
  <w:style w:type="paragraph" w:styleId="a9">
    <w:name w:val="annotation text"/>
    <w:basedOn w:val="a"/>
    <w:link w:val="Char2"/>
    <w:uiPriority w:val="99"/>
    <w:unhideWhenUsed/>
    <w:rsid w:val="00634B97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634B97"/>
  </w:style>
  <w:style w:type="character" w:customStyle="1" w:styleId="Char3">
    <w:name w:val="메모 주제 Char"/>
    <w:basedOn w:val="Char2"/>
    <w:link w:val="aa"/>
    <w:uiPriority w:val="99"/>
    <w:semiHidden/>
    <w:rsid w:val="00634B97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634B97"/>
    <w:rPr>
      <w:b/>
      <w:bCs/>
    </w:rPr>
  </w:style>
  <w:style w:type="character" w:styleId="ab">
    <w:name w:val="Hyperlink"/>
    <w:basedOn w:val="a0"/>
    <w:uiPriority w:val="99"/>
    <w:unhideWhenUsed/>
    <w:rsid w:val="00634B97"/>
    <w:rPr>
      <w:color w:val="0000FF"/>
      <w:u w:val="single"/>
    </w:rPr>
  </w:style>
  <w:style w:type="character" w:customStyle="1" w:styleId="cs1-lock-free">
    <w:name w:val="cs1-lock-free"/>
    <w:basedOn w:val="a0"/>
    <w:rsid w:val="00634B97"/>
  </w:style>
  <w:style w:type="character" w:customStyle="1" w:styleId="cs1-format">
    <w:name w:val="cs1-format"/>
    <w:basedOn w:val="a0"/>
    <w:rsid w:val="00634B97"/>
  </w:style>
  <w:style w:type="paragraph" w:customStyle="1" w:styleId="Default">
    <w:name w:val="Default"/>
    <w:rsid w:val="00634B9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hAnsi="Calibri" w:cs="Calibri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34B9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34B9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34B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34B97"/>
    <w:rPr>
      <w:rFonts w:ascii="맑은 고딕" w:eastAsia="맑은 고딕" w:hAnsi="맑은 고딕"/>
      <w:noProof/>
    </w:rPr>
  </w:style>
  <w:style w:type="table" w:customStyle="1" w:styleId="612">
    <w:name w:val="목록 표 6 색상형1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1">
    <w:name w:val="목록 표 6 색상형11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3">
    <w:name w:val="목록 표 6 색상형13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2">
    <w:name w:val="목록 표 6 색상형2"/>
    <w:basedOn w:val="a1"/>
    <w:uiPriority w:val="51"/>
    <w:rsid w:val="00634B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356B16"/>
    <w:rPr>
      <w:sz w:val="18"/>
      <w:szCs w:val="18"/>
    </w:rPr>
  </w:style>
  <w:style w:type="paragraph" w:styleId="ad">
    <w:name w:val="Revision"/>
    <w:hidden/>
    <w:uiPriority w:val="99"/>
    <w:semiHidden/>
    <w:rsid w:val="007D3305"/>
    <w:pPr>
      <w:spacing w:after="0" w:line="240" w:lineRule="auto"/>
      <w:jc w:val="left"/>
    </w:pPr>
  </w:style>
  <w:style w:type="character" w:styleId="HTML">
    <w:name w:val="HTML Code"/>
    <w:basedOn w:val="a0"/>
    <w:uiPriority w:val="99"/>
    <w:semiHidden/>
    <w:unhideWhenUsed/>
    <w:rsid w:val="004920A1"/>
    <w:rPr>
      <w:rFonts w:ascii="굴림체" w:eastAsia="굴림체" w:hAnsi="굴림체" w:cs="굴림체"/>
      <w:sz w:val="24"/>
      <w:szCs w:val="24"/>
    </w:rPr>
  </w:style>
  <w:style w:type="paragraph" w:styleId="HTML0">
    <w:name w:val="HTML Preformatted"/>
    <w:basedOn w:val="a"/>
    <w:link w:val="HTMLChar"/>
    <w:uiPriority w:val="99"/>
    <w:semiHidden/>
    <w:unhideWhenUsed/>
    <w:rsid w:val="004920A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0"/>
    <w:uiPriority w:val="99"/>
    <w:semiHidden/>
    <w:rsid w:val="004920A1"/>
    <w:rPr>
      <w:rFonts w:ascii="굴림체" w:eastAsia="굴림체" w:hAnsi="굴림체" w:cs="굴림체"/>
      <w:kern w:val="0"/>
      <w:sz w:val="24"/>
      <w:szCs w:val="24"/>
    </w:rPr>
  </w:style>
  <w:style w:type="character" w:customStyle="1" w:styleId="hljs-keyword">
    <w:name w:val="hljs-keyword"/>
    <w:basedOn w:val="a0"/>
    <w:rsid w:val="004920A1"/>
  </w:style>
  <w:style w:type="character" w:customStyle="1" w:styleId="hljs-title">
    <w:name w:val="hljs-title"/>
    <w:basedOn w:val="a0"/>
    <w:rsid w:val="004920A1"/>
  </w:style>
  <w:style w:type="character" w:customStyle="1" w:styleId="hljs-params">
    <w:name w:val="hljs-params"/>
    <w:basedOn w:val="a0"/>
    <w:rsid w:val="004920A1"/>
  </w:style>
  <w:style w:type="character" w:customStyle="1" w:styleId="hljs-builtin">
    <w:name w:val="hljs-built_in"/>
    <w:basedOn w:val="a0"/>
    <w:rsid w:val="004920A1"/>
  </w:style>
  <w:style w:type="character" w:customStyle="1" w:styleId="hljs-string">
    <w:name w:val="hljs-string"/>
    <w:basedOn w:val="a0"/>
    <w:rsid w:val="004920A1"/>
  </w:style>
  <w:style w:type="character" w:customStyle="1" w:styleId="hljs-number">
    <w:name w:val="hljs-number"/>
    <w:basedOn w:val="a0"/>
    <w:rsid w:val="004920A1"/>
  </w:style>
  <w:style w:type="table" w:styleId="1">
    <w:name w:val="Grid Table 1 Light"/>
    <w:basedOn w:val="a1"/>
    <w:uiPriority w:val="46"/>
    <w:rsid w:val="00337BB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10">
    <w:name w:val="확인되지 않은 멘션1"/>
    <w:basedOn w:val="a0"/>
    <w:uiPriority w:val="99"/>
    <w:semiHidden/>
    <w:unhideWhenUsed/>
    <w:rsid w:val="00AD5FD0"/>
    <w:rPr>
      <w:color w:val="605E5C"/>
      <w:shd w:val="clear" w:color="auto" w:fill="E1DFDD"/>
    </w:rPr>
  </w:style>
  <w:style w:type="table" w:customStyle="1" w:styleId="11">
    <w:name w:val="표 구분선1"/>
    <w:basedOn w:val="a1"/>
    <w:next w:val="a6"/>
    <w:uiPriority w:val="39"/>
    <w:rsid w:val="00821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5B5F24"/>
  </w:style>
  <w:style w:type="character" w:styleId="ae">
    <w:name w:val="Unresolved Mention"/>
    <w:basedOn w:val="a0"/>
    <w:uiPriority w:val="99"/>
    <w:semiHidden/>
    <w:unhideWhenUsed/>
    <w:rsid w:val="004D15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4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36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tiff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5" Type="http://schemas.openxmlformats.org/officeDocument/2006/relationships/image" Target="media/image18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image" Target="media/image13.tif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24" Type="http://schemas.openxmlformats.org/officeDocument/2006/relationships/image" Target="media/image17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image" Target="media/image16.tiff"/><Relationship Id="rId28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image" Target="media/image15.tif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27927F-2F49-486E-A8C3-D3A31A6C5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uk</dc:creator>
  <cp:keywords/>
  <dc:description/>
  <cp:lastModifiedBy>황규백</cp:lastModifiedBy>
  <cp:revision>26</cp:revision>
  <dcterms:created xsi:type="dcterms:W3CDTF">2022-06-11T12:35:00Z</dcterms:created>
  <dcterms:modified xsi:type="dcterms:W3CDTF">2022-07-01T03:33:00Z</dcterms:modified>
</cp:coreProperties>
</file>